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949F6" w14:textId="77777777" w:rsidR="002A2063" w:rsidRDefault="002A2063" w:rsidP="002A2063">
      <w:pPr>
        <w:rPr>
          <w:b/>
        </w:rPr>
      </w:pPr>
      <w:r>
        <w:rPr>
          <w:b/>
        </w:rPr>
        <w:t>Table S</w:t>
      </w:r>
      <w:r w:rsidR="00615133">
        <w:rPr>
          <w:b/>
        </w:rPr>
        <w:t>2</w:t>
      </w:r>
      <w:bookmarkStart w:id="0" w:name="_GoBack"/>
      <w:bookmarkEnd w:id="0"/>
      <w:r>
        <w:rPr>
          <w:b/>
        </w:rPr>
        <w:t xml:space="preserve">.  </w:t>
      </w:r>
      <w:r>
        <w:t>BioModelos main features</w:t>
      </w:r>
    </w:p>
    <w:p w14:paraId="1FB76558" w14:textId="77777777" w:rsidR="002A2063" w:rsidRDefault="002A2063" w:rsidP="002A2063">
      <w:pPr>
        <w:rPr>
          <w:sz w:val="20"/>
          <w:szCs w:val="20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6375"/>
      </w:tblGrid>
      <w:tr w:rsidR="002A2063" w14:paraId="4A21CFF4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A7ED" w14:textId="77777777" w:rsidR="002A2063" w:rsidRDefault="002A2063" w:rsidP="00930FCC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0975" w14:textId="77777777" w:rsidR="002A2063" w:rsidRDefault="002A2063" w:rsidP="00930FCC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 w:rsidR="002A2063" w14:paraId="6E8BF993" w14:textId="77777777" w:rsidTr="00930FCC">
        <w:trPr>
          <w:trHeight w:val="420"/>
        </w:trPr>
        <w:tc>
          <w:tcPr>
            <w:tcW w:w="90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A6A0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ce data visualization</w:t>
            </w:r>
          </w:p>
        </w:tc>
      </w:tr>
      <w:tr w:rsidR="002A2063" w14:paraId="1A5DE002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781D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lter by occurrence data attributes 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9FD1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urrence data may be filtered by date (month, year), basis of record, data source and institution. </w:t>
            </w:r>
          </w:p>
        </w:tc>
      </w:tr>
      <w:tr w:rsidR="002A2063" w14:paraId="2E5E4D7C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605B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 by quality tags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83C4D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ce data may be filtered to show only those that have been flagged for quality issues.</w:t>
            </w:r>
          </w:p>
        </w:tc>
      </w:tr>
      <w:tr w:rsidR="002A2063" w14:paraId="183353C3" w14:textId="77777777" w:rsidTr="00930FCC">
        <w:trPr>
          <w:trHeight w:val="420"/>
        </w:trPr>
        <w:tc>
          <w:tcPr>
            <w:tcW w:w="90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5D18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ce data management and quality assessment</w:t>
            </w:r>
          </w:p>
        </w:tc>
      </w:tr>
      <w:tr w:rsidR="002A2063" w14:paraId="266822AB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2501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 record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3D95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s the addition of one record to the occurrence collection Required fields are species (populated automatically), latitude &amp; longitude (entered manually or through the viewer) and basis of record.</w:t>
            </w:r>
          </w:p>
        </w:tc>
      </w:tr>
      <w:tr w:rsidR="002A2063" w14:paraId="6A7E00E9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D40A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ate record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35EA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s the correction of geographic fields (latitude, longitude and locality) as well as the taxonomy (scientific name) of a record in the occurrence collection.</w:t>
            </w:r>
          </w:p>
        </w:tc>
      </w:tr>
      <w:tr w:rsidR="002A2063" w14:paraId="3E985B6D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DF9B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record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2BE7" w14:textId="77777777" w:rsidR="002A2063" w:rsidRPr="00904457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04457">
              <w:rPr>
                <w:sz w:val="20"/>
                <w:szCs w:val="20"/>
              </w:rPr>
              <w:t>Report a geographic or taxonomic accuracy issue with an existing record. Considered flags are listed in Table 1.</w:t>
            </w:r>
          </w:p>
          <w:p w14:paraId="6AF11AA7" w14:textId="77777777" w:rsidR="002A2063" w:rsidRDefault="002A2063" w:rsidP="00930FCC">
            <w:pPr>
              <w:widowControl w:val="0"/>
              <w:numPr>
                <w:ilvl w:val="0"/>
                <w:numId w:val="2"/>
              </w:num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2A2063" w14:paraId="4C1647AD" w14:textId="77777777" w:rsidTr="00930FCC">
        <w:tc>
          <w:tcPr>
            <w:tcW w:w="90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27A8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 hypothesis generation</w:t>
            </w:r>
          </w:p>
        </w:tc>
      </w:tr>
      <w:tr w:rsidR="002A2063" w14:paraId="21599A6E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8434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t model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75E3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et tool allows experts to convert a continuous model into a binary one and edit it to better reflect a species current distribution based on climate and vegetation. Included functions allow users to:</w:t>
            </w:r>
          </w:p>
          <w:p w14:paraId="54AB6BBE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F512F8A" w14:textId="77777777" w:rsidR="002A2063" w:rsidRDefault="002A2063" w:rsidP="00930FC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 an omission threshold to develop binary model.</w:t>
            </w:r>
          </w:p>
          <w:p w14:paraId="7899A0F7" w14:textId="77777777" w:rsidR="002A2063" w:rsidRDefault="002A2063" w:rsidP="00930FC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w, edit or erase a polygon to identify accessible areas and areas of model over or under prediction.</w:t>
            </w:r>
          </w:p>
          <w:p w14:paraId="38C109C9" w14:textId="77777777" w:rsidR="002A2063" w:rsidRDefault="002A2063" w:rsidP="00930FC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the altitudinal limits of the species.</w:t>
            </w:r>
          </w:p>
          <w:p w14:paraId="60A126C7" w14:textId="77777777" w:rsidR="002A2063" w:rsidRDefault="002A2063" w:rsidP="00930FC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 species’ habitat preferences (based on the </w:t>
            </w:r>
            <w:proofErr w:type="spellStart"/>
            <w:r>
              <w:rPr>
                <w:sz w:val="20"/>
                <w:szCs w:val="20"/>
              </w:rPr>
              <w:t>corine</w:t>
            </w:r>
            <w:proofErr w:type="spellEnd"/>
            <w:r>
              <w:rPr>
                <w:sz w:val="20"/>
                <w:szCs w:val="20"/>
              </w:rPr>
              <w:t xml:space="preserve"> land cover - level 3 legend).</w:t>
            </w:r>
          </w:p>
        </w:tc>
      </w:tr>
      <w:tr w:rsidR="002A2063" w14:paraId="062AD273" w14:textId="77777777" w:rsidTr="00930FCC">
        <w:tc>
          <w:tcPr>
            <w:tcW w:w="90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244A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 hypothesis validation</w:t>
            </w:r>
          </w:p>
        </w:tc>
      </w:tr>
      <w:tr w:rsidR="002A2063" w14:paraId="7C29A327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35A8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4A7F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s users to assess how well a distribution hypothesis represents its current distribution. The scores provided by the species experts’ are used to establish whether a species distribution hypothesis is approved or not.</w:t>
            </w:r>
          </w:p>
        </w:tc>
      </w:tr>
      <w:tr w:rsidR="002A2063" w14:paraId="155BD20E" w14:textId="77777777" w:rsidTr="00930FCC">
        <w:trPr>
          <w:trHeight w:val="420"/>
        </w:trPr>
        <w:tc>
          <w:tcPr>
            <w:tcW w:w="90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1823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 statistics and indicators</w:t>
            </w:r>
          </w:p>
        </w:tc>
      </w:tr>
      <w:tr w:rsidR="002A2063" w14:paraId="4331E754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26AB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/indicator viewer (tab, module?)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682D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plays statistics/indicators on approved models. Currently supports:</w:t>
            </w:r>
          </w:p>
          <w:p w14:paraId="4AE78281" w14:textId="77777777" w:rsidR="002A2063" w:rsidRDefault="002A2063" w:rsidP="00930FCC">
            <w:pPr>
              <w:widowControl w:val="0"/>
              <w:numPr>
                <w:ilvl w:val="0"/>
                <w:numId w:val="4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size (original and current)</w:t>
            </w:r>
          </w:p>
          <w:p w14:paraId="2E8667E1" w14:textId="77777777" w:rsidR="002A2063" w:rsidRDefault="002A2063" w:rsidP="00930FCC">
            <w:pPr>
              <w:widowControl w:val="0"/>
              <w:numPr>
                <w:ilvl w:val="0"/>
                <w:numId w:val="4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t of occurrence (based on models or occurrences)</w:t>
            </w:r>
          </w:p>
          <w:p w14:paraId="754BF47B" w14:textId="77777777" w:rsidR="002A2063" w:rsidRDefault="002A2063" w:rsidP="00930FCC">
            <w:pPr>
              <w:widowControl w:val="0"/>
              <w:numPr>
                <w:ilvl w:val="0"/>
                <w:numId w:val="4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on of species distribution in three protected area types.</w:t>
            </w:r>
          </w:p>
          <w:p w14:paraId="7DEF1967" w14:textId="77777777" w:rsidR="002A2063" w:rsidRDefault="002A2063" w:rsidP="00930FCC">
            <w:pPr>
              <w:widowControl w:val="0"/>
              <w:numPr>
                <w:ilvl w:val="0"/>
                <w:numId w:val="4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Distribution in indigenous lands.</w:t>
            </w:r>
          </w:p>
          <w:p w14:paraId="58AE7509" w14:textId="77777777" w:rsidR="002A2063" w:rsidRDefault="002A2063" w:rsidP="00930FCC">
            <w:pPr>
              <w:widowControl w:val="0"/>
              <w:numPr>
                <w:ilvl w:val="0"/>
                <w:numId w:val="4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Land cover types within distribution (filter by suitable land covers).</w:t>
            </w:r>
          </w:p>
          <w:p w14:paraId="37CCB469" w14:textId="77777777" w:rsidR="002A2063" w:rsidRDefault="002A2063" w:rsidP="00930FCC">
            <w:pPr>
              <w:widowControl w:val="0"/>
              <w:numPr>
                <w:ilvl w:val="0"/>
                <w:numId w:val="4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cent and projected trends in forest cover within distribution.</w:t>
            </w:r>
          </w:p>
        </w:tc>
      </w:tr>
      <w:tr w:rsidR="002A2063" w14:paraId="2A27E0F6" w14:textId="77777777" w:rsidTr="00930FCC">
        <w:tc>
          <w:tcPr>
            <w:tcW w:w="90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4A6B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oup page</w:t>
            </w:r>
          </w:p>
        </w:tc>
      </w:tr>
      <w:tr w:rsidR="002A2063" w14:paraId="40065F99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FB08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4E8E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descriptive and performance statistics. Expert contribution ranking.</w:t>
            </w:r>
          </w:p>
        </w:tc>
      </w:tr>
      <w:tr w:rsidR="002A2063" w14:paraId="1918908D" w14:textId="77777777" w:rsidTr="00930FCC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4B66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/Experts tab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583B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s the species and experts that are associated with the group.</w:t>
            </w:r>
          </w:p>
        </w:tc>
      </w:tr>
      <w:tr w:rsidR="002A2063" w14:paraId="2439D70E" w14:textId="77777777" w:rsidTr="00930FCC">
        <w:trPr>
          <w:trHeight w:val="460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1EC7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ks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A2EB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hboard to assign (group owner) and mark as completed specific tasks (review occurrences, edit model, select suitable land cover, approve model) to an expert-species pair.</w:t>
            </w:r>
          </w:p>
        </w:tc>
      </w:tr>
      <w:tr w:rsidR="002A2063" w14:paraId="2AD6F6F9" w14:textId="77777777" w:rsidTr="00930FCC">
        <w:trPr>
          <w:trHeight w:val="460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0B14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ing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D3AF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of features that facilitate the interaction among group members:</w:t>
            </w:r>
          </w:p>
          <w:p w14:paraId="3962BD1D" w14:textId="77777777" w:rsidR="002A2063" w:rsidRDefault="002A2063" w:rsidP="00930FCC">
            <w:pPr>
              <w:widowControl w:val="0"/>
              <w:numPr>
                <w:ilvl w:val="0"/>
                <w:numId w:val="3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d message to group owner.</w:t>
            </w:r>
          </w:p>
          <w:p w14:paraId="1BFDC187" w14:textId="77777777" w:rsidR="002A2063" w:rsidRDefault="002A2063" w:rsidP="00930FCC">
            <w:pPr>
              <w:widowControl w:val="0"/>
              <w:numPr>
                <w:ilvl w:val="0"/>
                <w:numId w:val="3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d message to all group members (owner only).</w:t>
            </w:r>
          </w:p>
          <w:p w14:paraId="70F61029" w14:textId="77777777" w:rsidR="002A2063" w:rsidRDefault="002A2063" w:rsidP="00930FCC">
            <w:pPr>
              <w:widowControl w:val="0"/>
              <w:numPr>
                <w:ilvl w:val="0"/>
                <w:numId w:val="3"/>
              </w:num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 group/Abandon group.</w:t>
            </w:r>
          </w:p>
        </w:tc>
      </w:tr>
      <w:tr w:rsidR="002A2063" w14:paraId="4B15C9C5" w14:textId="77777777" w:rsidTr="00930FCC">
        <w:trPr>
          <w:trHeight w:val="460"/>
        </w:trPr>
        <w:tc>
          <w:tcPr>
            <w:tcW w:w="9000" w:type="dxa"/>
            <w:gridSpan w:val="2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6E86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 Profile page</w:t>
            </w:r>
          </w:p>
        </w:tc>
      </w:tr>
      <w:tr w:rsidR="002A2063" w14:paraId="6455C1CF" w14:textId="77777777" w:rsidTr="00930FCC">
        <w:trPr>
          <w:trHeight w:val="460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6229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7F55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 descriptive and performance statistics.</w:t>
            </w:r>
          </w:p>
        </w:tc>
      </w:tr>
      <w:tr w:rsidR="002A2063" w14:paraId="5BCB7217" w14:textId="77777777" w:rsidTr="00930FCC">
        <w:trPr>
          <w:trHeight w:val="460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0B8C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E28A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s of species associated with user</w:t>
            </w:r>
          </w:p>
        </w:tc>
      </w:tr>
      <w:tr w:rsidR="002A2063" w14:paraId="2870BBE6" w14:textId="77777777" w:rsidTr="00930FCC">
        <w:trPr>
          <w:trHeight w:val="460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D1C5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ks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3E3F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hboard to record progress towards achieving assigned tasks for each species.</w:t>
            </w:r>
          </w:p>
        </w:tc>
      </w:tr>
      <w:tr w:rsidR="002A2063" w14:paraId="6FE186DC" w14:textId="77777777" w:rsidTr="00930FCC">
        <w:trPr>
          <w:trHeight w:val="460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52533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maps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C34E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ts to models done by expert (private) and consensus models in which the expert has participated (public)</w:t>
            </w:r>
          </w:p>
        </w:tc>
      </w:tr>
      <w:tr w:rsidR="002A2063" w14:paraId="25179320" w14:textId="77777777" w:rsidTr="00930FCC">
        <w:trPr>
          <w:trHeight w:val="460"/>
        </w:trPr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AC1F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</w:tc>
        <w:tc>
          <w:tcPr>
            <w:tcW w:w="6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E107" w14:textId="77777777" w:rsidR="002A2063" w:rsidRDefault="002A2063" w:rsidP="00930FC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line of user activity on site. Allows user to delete specific contributions.</w:t>
            </w:r>
          </w:p>
        </w:tc>
      </w:tr>
    </w:tbl>
    <w:p w14:paraId="1473F457" w14:textId="77777777" w:rsidR="002A2063" w:rsidRDefault="002A2063" w:rsidP="002A2063"/>
    <w:p w14:paraId="3F716C8C" w14:textId="77777777" w:rsidR="00F24C32" w:rsidRDefault="00F24C32"/>
    <w:sectPr w:rsidR="00F24C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43C3C"/>
    <w:multiLevelType w:val="multilevel"/>
    <w:tmpl w:val="FEF467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20952D39"/>
    <w:multiLevelType w:val="multilevel"/>
    <w:tmpl w:val="4A98FC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214B03C9"/>
    <w:multiLevelType w:val="multilevel"/>
    <w:tmpl w:val="B35076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38F8518B"/>
    <w:multiLevelType w:val="multilevel"/>
    <w:tmpl w:val="ECD67C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063"/>
    <w:rsid w:val="002A2063"/>
    <w:rsid w:val="00615133"/>
    <w:rsid w:val="00F2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4690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2063"/>
    <w:pPr>
      <w:spacing w:after="0" w:line="276" w:lineRule="auto"/>
    </w:pPr>
    <w:rPr>
      <w:rFonts w:ascii="Arial" w:eastAsia="Arial" w:hAnsi="Arial" w:cs="Arial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2063"/>
    <w:pPr>
      <w:spacing w:after="0" w:line="276" w:lineRule="auto"/>
    </w:pPr>
    <w:rPr>
      <w:rFonts w:ascii="Arial" w:eastAsia="Arial" w:hAnsi="Arial" w:cs="Arial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elasquez</dc:creator>
  <cp:keywords/>
  <dc:description/>
  <cp:lastModifiedBy>Jorge Velasquez</cp:lastModifiedBy>
  <cp:revision>2</cp:revision>
  <dcterms:created xsi:type="dcterms:W3CDTF">2018-10-01T20:46:00Z</dcterms:created>
  <dcterms:modified xsi:type="dcterms:W3CDTF">2019-01-27T16:49:00Z</dcterms:modified>
</cp:coreProperties>
</file>